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318" w:rsidRDefault="00FB2318" w:rsidP="00FB231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imers used for miR-146a target validation </w:t>
      </w:r>
    </w:p>
    <w:p w:rsidR="00FB2318" w:rsidRDefault="00FB2318" w:rsidP="00FB2318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588" w:type="dxa"/>
        <w:tblLayout w:type="fixed"/>
        <w:tblLook w:val="01E0"/>
      </w:tblPr>
      <w:tblGrid>
        <w:gridCol w:w="1188"/>
        <w:gridCol w:w="7440"/>
        <w:gridCol w:w="960"/>
      </w:tblGrid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Symbol/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GI</w:t>
            </w:r>
          </w:p>
        </w:tc>
        <w:tc>
          <w:tcPr>
            <w:tcW w:w="7440" w:type="dxa"/>
          </w:tcPr>
          <w:p w:rsidR="00FB2318" w:rsidRPr="00012595" w:rsidRDefault="00FB2318" w:rsidP="00720F4F">
            <w:pPr>
              <w:rPr>
                <w:sz w:val="16"/>
                <w:szCs w:val="16"/>
              </w:rPr>
            </w:pPr>
            <w:r w:rsidRPr="00012595">
              <w:rPr>
                <w:sz w:val="16"/>
                <w:szCs w:val="16"/>
              </w:rPr>
              <w:t>Primer (5´-3´)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t length (</w:t>
            </w:r>
            <w:proofErr w:type="spellStart"/>
            <w:r>
              <w:rPr>
                <w:sz w:val="16"/>
                <w:szCs w:val="16"/>
              </w:rPr>
              <w:t>bp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HIF1AN/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118092762</w:t>
            </w:r>
          </w:p>
        </w:tc>
        <w:tc>
          <w:tcPr>
            <w:tcW w:w="7440" w:type="dxa"/>
          </w:tcPr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GCACTCGAGAGGTACAAAGCCTCCTTTA</w:t>
            </w:r>
          </w:p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AAAGCGGCCGCACTCCAAATCAGGAACAGC</w:t>
            </w:r>
          </w:p>
        </w:tc>
        <w:tc>
          <w:tcPr>
            <w:tcW w:w="960" w:type="dxa"/>
          </w:tcPr>
          <w:p w:rsidR="00FB2318" w:rsidRPr="003D1295" w:rsidRDefault="00FB2318" w:rsidP="00720F4F">
            <w:pPr>
              <w:rPr>
                <w:sz w:val="16"/>
                <w:szCs w:val="16"/>
              </w:rPr>
            </w:pPr>
            <w:r w:rsidRPr="003D1295">
              <w:rPr>
                <w:sz w:val="16"/>
                <w:szCs w:val="16"/>
              </w:rPr>
              <w:t>459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  <w:lang w:val="pt-BR"/>
              </w:rPr>
            </w:pPr>
            <w:r w:rsidRPr="008A3557">
              <w:rPr>
                <w:sz w:val="16"/>
                <w:szCs w:val="16"/>
                <w:lang w:val="pt-BR"/>
              </w:rPr>
              <w:t>PDHB/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  <w:lang w:val="pt-BR"/>
              </w:rPr>
              <w:t>118097022</w:t>
            </w:r>
          </w:p>
        </w:tc>
        <w:tc>
          <w:tcPr>
            <w:tcW w:w="7440" w:type="dxa"/>
          </w:tcPr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GCACTCGAGCTGAAAGTTTTGAATGGAGC</w:t>
            </w:r>
          </w:p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AAAGCGGCCGCTACAGCAGAGTGGTCCTTT</w:t>
            </w:r>
          </w:p>
        </w:tc>
        <w:tc>
          <w:tcPr>
            <w:tcW w:w="960" w:type="dxa"/>
          </w:tcPr>
          <w:p w:rsidR="00FB2318" w:rsidRPr="003D1295" w:rsidRDefault="00FB2318" w:rsidP="00720F4F">
            <w:pPr>
              <w:rPr>
                <w:sz w:val="16"/>
                <w:szCs w:val="16"/>
              </w:rPr>
            </w:pPr>
            <w:r w:rsidRPr="003D1295">
              <w:rPr>
                <w:sz w:val="16"/>
                <w:szCs w:val="16"/>
              </w:rPr>
              <w:t>500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LATS1/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118088356</w:t>
            </w:r>
          </w:p>
        </w:tc>
        <w:tc>
          <w:tcPr>
            <w:tcW w:w="7440" w:type="dxa"/>
          </w:tcPr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GCACTCGAGAATGGCAGTTCTTCTTTTGC</w:t>
            </w:r>
          </w:p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AAAGCGGCCGCGCTACAGCATTACTGATGTCAA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  <w:lang w:val="pt-BR"/>
              </w:rPr>
            </w:pPr>
            <w:r w:rsidRPr="008A3557">
              <w:rPr>
                <w:sz w:val="16"/>
                <w:szCs w:val="16"/>
                <w:lang w:val="pt-BR"/>
              </w:rPr>
              <w:t>POU1F1/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  <w:lang w:val="pt-BR"/>
              </w:rPr>
              <w:t>45383513</w:t>
            </w:r>
          </w:p>
        </w:tc>
        <w:tc>
          <w:tcPr>
            <w:tcW w:w="7440" w:type="dxa"/>
          </w:tcPr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GCACTCGAGCACTTTACATTCCCACTCTCT</w:t>
            </w:r>
          </w:p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AAAGCGGCCGCTGCACACACAGCTGATAGA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CHMP2B/</w:t>
            </w:r>
          </w:p>
          <w:p w:rsidR="00FB2318" w:rsidRPr="008A3557" w:rsidRDefault="00FB2318" w:rsidP="00720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71896762</w:t>
            </w:r>
          </w:p>
        </w:tc>
        <w:tc>
          <w:tcPr>
            <w:tcW w:w="7440" w:type="dxa"/>
          </w:tcPr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GCACTCGAGTCTGTTTCCGTGAAGGTTTT</w:t>
            </w:r>
          </w:p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AAAGCGGCCGCGTGCTTTTGCTGTTTCTGC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ARL11/</w:t>
            </w:r>
          </w:p>
          <w:p w:rsidR="00FB2318" w:rsidRPr="008A3557" w:rsidRDefault="00FB2318" w:rsidP="00720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118084874</w:t>
            </w:r>
          </w:p>
        </w:tc>
        <w:tc>
          <w:tcPr>
            <w:tcW w:w="7440" w:type="dxa"/>
          </w:tcPr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GCACTCGAGGCTACAGAGATGGTAGGAGA</w:t>
            </w:r>
          </w:p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AAAGCGGCCGCCGTGCTTGAGCACTATTTTA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MAP3K3/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 w:rsidRPr="008A3557">
              <w:rPr>
                <w:sz w:val="16"/>
                <w:szCs w:val="16"/>
              </w:rPr>
              <w:t>118102843</w:t>
            </w:r>
          </w:p>
        </w:tc>
        <w:tc>
          <w:tcPr>
            <w:tcW w:w="7440" w:type="dxa"/>
          </w:tcPr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GCACTCGAGAACTCAGCTGTCCTAGTCCT</w:t>
            </w:r>
          </w:p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AAAGCGGCCGCAGTGTAGCTCTTCCAGTTCC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6a</w:t>
            </w:r>
          </w:p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T-PCR)</w:t>
            </w:r>
          </w:p>
        </w:tc>
        <w:tc>
          <w:tcPr>
            <w:tcW w:w="7440" w:type="dxa"/>
          </w:tcPr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TGAGAACTGAATTCCATGGGTT</w:t>
            </w:r>
          </w:p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 w:rsidRPr="005459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992">
              <w:rPr>
                <w:rFonts w:ascii="Times New Roman" w:hAnsi="Times New Roman" w:cs="Times New Roman"/>
              </w:rPr>
              <w:t>miScript</w:t>
            </w:r>
            <w:proofErr w:type="spellEnd"/>
            <w:r w:rsidRPr="00545992">
              <w:rPr>
                <w:rFonts w:ascii="Times New Roman" w:hAnsi="Times New Roman" w:cs="Times New Roman"/>
              </w:rPr>
              <w:t xml:space="preserve"> Universal Primer (</w:t>
            </w:r>
            <w:proofErr w:type="spellStart"/>
            <w:r w:rsidRPr="00545992">
              <w:rPr>
                <w:rFonts w:ascii="Times New Roman" w:hAnsi="Times New Roman" w:cs="Times New Roman"/>
              </w:rPr>
              <w:t>Qiagen</w:t>
            </w:r>
            <w:proofErr w:type="spellEnd"/>
            <w:r w:rsidRPr="005459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6aSC</w:t>
            </w:r>
          </w:p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T-PCR)</w:t>
            </w:r>
          </w:p>
        </w:tc>
        <w:tc>
          <w:tcPr>
            <w:tcW w:w="7440" w:type="dxa"/>
          </w:tcPr>
          <w:p w:rsidR="00FB2318" w:rsidRPr="00665F5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665F58">
              <w:rPr>
                <w:sz w:val="16"/>
                <w:szCs w:val="16"/>
              </w:rPr>
              <w:t>GCATATTAGTAGTGCGAACTGT</w:t>
            </w:r>
          </w:p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 w:rsidRPr="005459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992">
              <w:rPr>
                <w:rFonts w:ascii="Times New Roman" w:hAnsi="Times New Roman" w:cs="Times New Roman"/>
              </w:rPr>
              <w:t>miScript</w:t>
            </w:r>
            <w:proofErr w:type="spellEnd"/>
            <w:r w:rsidRPr="00545992">
              <w:rPr>
                <w:rFonts w:ascii="Times New Roman" w:hAnsi="Times New Roman" w:cs="Times New Roman"/>
              </w:rPr>
              <w:t xml:space="preserve"> Universal Primer (</w:t>
            </w:r>
            <w:proofErr w:type="spellStart"/>
            <w:r w:rsidRPr="00545992">
              <w:rPr>
                <w:rFonts w:ascii="Times New Roman" w:hAnsi="Times New Roman" w:cs="Times New Roman"/>
              </w:rPr>
              <w:t>Qiagen</w:t>
            </w:r>
            <w:proofErr w:type="spellEnd"/>
            <w:r w:rsidRPr="005459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6a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CAS)</w:t>
            </w:r>
          </w:p>
        </w:tc>
        <w:tc>
          <w:tcPr>
            <w:tcW w:w="7440" w:type="dxa"/>
          </w:tcPr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t xml:space="preserve"> </w:t>
            </w:r>
            <w:r w:rsidRPr="00271474">
              <w:rPr>
                <w:sz w:val="16"/>
                <w:szCs w:val="16"/>
              </w:rPr>
              <w:t>CGCACCCATGGAATTCAGTTCTCATAGTGAAGCAGCAGATGGTATGAGAACTGAATTCCATGGGTTTG</w:t>
            </w:r>
          </w:p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: </w:t>
            </w:r>
            <w:r w:rsidRPr="00271474">
              <w:rPr>
                <w:sz w:val="16"/>
                <w:szCs w:val="16"/>
              </w:rPr>
              <w:t>CCGGCAAACCCATGGAATTCAGTTCTCATACCATCTGCTGCTTCACTATGAGAACTGAATTCCATGGGTGCGCATG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B2318" w:rsidRPr="008A3557" w:rsidTr="00720F4F">
        <w:tc>
          <w:tcPr>
            <w:tcW w:w="1188" w:type="dxa"/>
          </w:tcPr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6aSC</w:t>
            </w:r>
          </w:p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CAS)</w:t>
            </w:r>
          </w:p>
        </w:tc>
        <w:tc>
          <w:tcPr>
            <w:tcW w:w="7440" w:type="dxa"/>
          </w:tcPr>
          <w:p w:rsidR="00FB2318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</w:t>
            </w:r>
            <w:r w:rsidRPr="00271474">
              <w:rPr>
                <w:sz w:val="16"/>
                <w:szCs w:val="16"/>
              </w:rPr>
              <w:t>CGCCAGTTCGCACTACTAATATGCTAGTGAAGCAGCAGATGGTAGCATATTAGTAGTGCGAACTGTTG</w:t>
            </w:r>
          </w:p>
          <w:p w:rsidR="00FB2318" w:rsidRPr="00271474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: </w:t>
            </w:r>
            <w:r w:rsidRPr="00271474">
              <w:rPr>
                <w:sz w:val="16"/>
                <w:szCs w:val="16"/>
              </w:rPr>
              <w:t>CCGGCAACAGTTCGCACTACTAATATGCTACCATCTGCTGCTTCACTAGCATATTAGTAGTGCGAACTGGCGCATG</w:t>
            </w:r>
          </w:p>
        </w:tc>
        <w:tc>
          <w:tcPr>
            <w:tcW w:w="960" w:type="dxa"/>
          </w:tcPr>
          <w:p w:rsidR="00FB2318" w:rsidRPr="008A3557" w:rsidRDefault="00FB2318" w:rsidP="00720F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:rsidR="008B7054" w:rsidRDefault="008B7054"/>
    <w:sectPr w:rsidR="008B7054" w:rsidSect="008B7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FB2318"/>
    <w:rsid w:val="002B63D5"/>
    <w:rsid w:val="008B7054"/>
    <w:rsid w:val="00903616"/>
    <w:rsid w:val="00FB2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318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23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liu</dc:creator>
  <cp:lastModifiedBy>Ying</cp:lastModifiedBy>
  <cp:revision>2</cp:revision>
  <dcterms:created xsi:type="dcterms:W3CDTF">2012-02-16T00:13:00Z</dcterms:created>
  <dcterms:modified xsi:type="dcterms:W3CDTF">2012-02-16T00:13:00Z</dcterms:modified>
</cp:coreProperties>
</file>